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538"/>
        <w:gridCol w:w="646"/>
        <w:gridCol w:w="385"/>
        <w:gridCol w:w="616"/>
        <w:gridCol w:w="616"/>
        <w:gridCol w:w="540"/>
        <w:gridCol w:w="540"/>
        <w:gridCol w:w="532"/>
        <w:gridCol w:w="616"/>
        <w:gridCol w:w="469"/>
        <w:gridCol w:w="616"/>
        <w:gridCol w:w="560"/>
        <w:gridCol w:w="616"/>
        <w:gridCol w:w="506"/>
        <w:gridCol w:w="616"/>
        <w:gridCol w:w="589"/>
        <w:gridCol w:w="616"/>
        <w:gridCol w:w="774"/>
        <w:gridCol w:w="590"/>
        <w:gridCol w:w="785"/>
        <w:gridCol w:w="673"/>
        <w:gridCol w:w="521"/>
      </w:tblGrid>
      <w:tr w:rsidR="00931F54" w:rsidRPr="00140353" w14:paraId="4CAA5A63" w14:textId="77777777" w:rsidTr="00C77D25">
        <w:trPr>
          <w:trHeight w:val="300"/>
        </w:trPr>
        <w:tc>
          <w:tcPr>
            <w:tcW w:w="12960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21F0" w14:textId="2EA1706C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03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1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atient-based data in Neurosyphilis associated optic atrophy.</w:t>
            </w:r>
          </w:p>
          <w:p w14:paraId="44780D7D" w14:textId="045A8B44" w:rsidR="00EE777A" w:rsidRPr="00140353" w:rsidRDefault="00EE777A" w:rsidP="00931F54">
            <w:pPr>
              <w:rPr>
                <w:rFonts w:ascii="Arial" w:eastAsia="Times New Roman" w:hAnsi="Arial" w:cs="Arial"/>
                <w:kern w:val="0"/>
                <w:sz w:val="11"/>
                <w:szCs w:val="11"/>
                <w14:ligatures w14:val="none"/>
              </w:rPr>
            </w:pPr>
          </w:p>
        </w:tc>
      </w:tr>
      <w:tr w:rsidR="00C77D25" w:rsidRPr="00140353" w14:paraId="1DF916D8" w14:textId="77777777" w:rsidTr="00C77D25">
        <w:trPr>
          <w:trHeight w:val="1280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3E5A69F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atient numbe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2DA03F6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ender (M=male, F=female)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77AD83B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ge (y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56A23AB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ymptom duration before first visit (m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28B3BD2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ymptom duration before treatment (m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126D256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AR pupil 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br/>
              <w:t>(Y=yes, N=no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00403018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RAPD+ 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br/>
              <w:t>(Y=yes, N=no)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3981B62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erum TRUST tite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4034C65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st-treatment serum TRUST titer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43A8C76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SF VDRL tite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3CF57F5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st-treatment CSF VDRL titer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312257A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SF WBC count (10^6/L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0D88E2C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st-treatment CSF WBC count (*10^6/L)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5771C377" w14:textId="50A8850B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SF </w:t>
            </w:r>
            <w:r w:rsidR="004E4DAE">
              <w:rPr>
                <w:rFonts w:ascii="Arial" w:eastAsia="Times New Roman" w:hAnsi="Arial" w:cs="Arial" w:hint="eastAsia"/>
                <w:color w:val="000000"/>
                <w:kern w:val="0"/>
                <w:sz w:val="13"/>
                <w:szCs w:val="13"/>
                <w14:ligatures w14:val="none"/>
              </w:rPr>
              <w:t>total protein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(mg/L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426482C6" w14:textId="7F93C1C6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Post-treatment CSF </w:t>
            </w:r>
            <w:r w:rsidR="004E4DAE">
              <w:rPr>
                <w:rFonts w:ascii="Arial" w:eastAsia="Times New Roman" w:hAnsi="Arial" w:cs="Arial" w:hint="eastAsia"/>
                <w:color w:val="000000"/>
                <w:kern w:val="0"/>
                <w:sz w:val="13"/>
                <w:szCs w:val="13"/>
                <w14:ligatures w14:val="none"/>
              </w:rPr>
              <w:t>total protein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(mg/L)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24F9B7E7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SF glucose (mmol/L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1B10E7D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st-treatment CSF glucose (mmol/L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729A2107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Hypertension 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br/>
              <w:t>(Y=yes, N=no)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1DF1FD2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iabetes mellitus (Y=yes, N=no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6789CBDC" w14:textId="5FE6B45D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herapy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="00C77D25" w:rsidRP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perscript"/>
                <w14:ligatures w14:val="none"/>
              </w:rPr>
              <w:t>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vAlign w:val="bottom"/>
            <w:hideMark/>
          </w:tcPr>
          <w:p w14:paraId="2C5E991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se of glucocorticoid</w:t>
            </w: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br/>
              <w:t>(Y=yes, N=no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solid" w:color="D9D9D9" w:themeColor="background1" w:themeShade="D9" w:fill="auto"/>
            <w:noWrap/>
            <w:vAlign w:val="bottom"/>
            <w:hideMark/>
          </w:tcPr>
          <w:p w14:paraId="44236C28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ollow-up time (m)</w:t>
            </w:r>
          </w:p>
        </w:tc>
      </w:tr>
      <w:tr w:rsidR="00931F54" w:rsidRPr="00140353" w14:paraId="6248A9D4" w14:textId="77777777" w:rsidTr="00C77D25">
        <w:trPr>
          <w:trHeight w:val="320"/>
        </w:trPr>
        <w:tc>
          <w:tcPr>
            <w:tcW w:w="5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E2DE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4D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302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EC6F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34D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FA9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74A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B8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0AC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4C0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D8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063C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0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07BC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8C4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90.4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E5C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49.7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757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2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0C1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8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44324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4A097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AB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DA3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846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30D70DB5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A8034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1D24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C6BF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7E1B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A104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E55F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5DCF1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A0A8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3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1C191" w14:textId="3498122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BB54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5A029" w14:textId="5ED313A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E100C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A7D52" w14:textId="0CBB59B6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667E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04.9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D4D89" w14:textId="21414E4D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425D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6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D3F63" w14:textId="161D77A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035AA5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D451F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59A82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94D32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7684F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05E1088C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35B1D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4842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FDB5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D568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8BDDB1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B4EA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5778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D7FAA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75C0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32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52CC2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E591E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2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5DBE39" w14:textId="281D1886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760E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2C7F38" w14:textId="4F6A0C9A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934E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96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0F462E" w14:textId="123F3426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4186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28B1B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355BF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16FBCF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C71A8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5271B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</w:tr>
      <w:tr w:rsidR="00931F54" w:rsidRPr="00140353" w14:paraId="4FB854BC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11838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FB36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C141D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7B86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97B4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BB11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646E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9F90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E348DB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C7F9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32797DB" w14:textId="73FED05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9516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9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7B5842A" w14:textId="362145D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C074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CF8488" w14:textId="2CFB2B42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C448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7DB0D4" w14:textId="527D0A8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4F5A14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E39596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92826E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6A2FC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B7014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</w:tr>
      <w:tr w:rsidR="00931F54" w:rsidRPr="00140353" w14:paraId="7705A467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9791A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AA57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A366C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69A9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44B2C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4AE0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6051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EDB9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2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AF03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E6F5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1C0F0C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2F72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FE48E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014E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0E71F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31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6728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4C3E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9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6BDEA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E49FB9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746D0C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2C3A61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C8F90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70B93422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810C1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98DD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2855D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2EC9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C4D3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A9BA1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1643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EDEC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4A2A6" w14:textId="48753BA9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0A2E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5667A2" w14:textId="185B0A12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2AB6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F05C045" w14:textId="672EE28D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DDF9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57.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67C3D4" w14:textId="34B6DB5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06E4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.9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523D14B" w14:textId="04844F0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20FDD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B7FC6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5AAB39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677F3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87AB0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7C9C0927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1201A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61C8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1AEC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BD20D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.2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625ED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9A97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75F8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865F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D20E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42C2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E1C0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6D05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2E36E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BE6B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7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2F397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42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CB0D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.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A33A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774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CFC62E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96C5FC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DA390B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6F294B8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40161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56444A1B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18222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38EF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1185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F7D5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.2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7AA1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47B5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C6351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AE26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2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D852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A184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290AB" w14:textId="128FEFB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F4DC6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7D43A" w14:textId="40D71289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57E2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3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46F48" w14:textId="2A30EA2F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E1F4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7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3E0CE" w14:textId="13205A41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94272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4AE3D8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7C7A9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78561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8C6D2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</w:tr>
      <w:tr w:rsidR="00931F54" w:rsidRPr="00140353" w14:paraId="2A31FA4E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DBDF0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7D4A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4EA1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5911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C925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73C7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897A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E938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2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EB0EF" w14:textId="15D2774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6833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485E8" w14:textId="05CD28C4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206A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5E167" w14:textId="0A168E3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4F0D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2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7C8A3" w14:textId="27035484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8E3F7" w14:textId="7796C07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E50E5" w14:textId="05C64AB9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025D0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9B878F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04786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8B48B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70F9F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2ED01AEB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5C550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7E84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7D99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36D3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1BE6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1828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A4A0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7544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8D7D3" w14:textId="3711CD2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C7DA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EA013" w14:textId="1FE18035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002B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44201" w14:textId="3CA53A84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4E40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53.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C94D7" w14:textId="0B346BF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6F41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1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E0298" w14:textId="1A2AF88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B0679E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806AE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392698D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E8183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F5051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C77D25" w:rsidRPr="00140353" w14:paraId="7776EAF3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A576A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64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C4960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BBF2A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B58650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299E0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9F76F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A48DA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DBB71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0B71E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46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1E6E1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4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72056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4712B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7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A5FAC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</w:t>
            </w:r>
          </w:p>
        </w:tc>
        <w:tc>
          <w:tcPr>
            <w:tcW w:w="50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93822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22.2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F42F5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01.1</w:t>
            </w:r>
          </w:p>
        </w:tc>
        <w:tc>
          <w:tcPr>
            <w:tcW w:w="58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C8E00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55</w:t>
            </w:r>
          </w:p>
        </w:tc>
        <w:tc>
          <w:tcPr>
            <w:tcW w:w="6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47CBC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17</w:t>
            </w:r>
          </w:p>
        </w:tc>
        <w:tc>
          <w:tcPr>
            <w:tcW w:w="774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C60891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4E776F3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F1D48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728F6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F3B51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</w:tr>
      <w:tr w:rsidR="00931F54" w:rsidRPr="00140353" w14:paraId="026A43F1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82063F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6CB2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D40C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B24C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EC441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BD9E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3B9D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DC3D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F4C01" w14:textId="303477A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3729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0F05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1046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21F0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C6FC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9469D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11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6D1A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59444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.2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945A8B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065DD7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EEE743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EDA5E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0301D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</w:tr>
      <w:tr w:rsidR="00931F54" w:rsidRPr="00140353" w14:paraId="63865D1C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BD15D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AE5A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8B8F0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BD2C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15B2F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3D378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481A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FB6F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A2760" w14:textId="3EAF83C3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54FF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97227" w14:textId="3769B3F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CF73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4E9E5" w14:textId="3CCBA39A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DEC2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88414" w14:textId="4926700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FE82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.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A07CC" w14:textId="248F6EA9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179D89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776E54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D069F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07D7C87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1EF41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7F813A4F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AEE92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3E2F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747D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7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B0335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6B968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3AA9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52F16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C47F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1BAEE" w14:textId="3D3F10CF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CFB0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708B8" w14:textId="7B9BA05B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6582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FC94C" w14:textId="7C9D24D1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A4440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3.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90459" w14:textId="7DCB9E78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88D8A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6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AE4B6" w14:textId="4CBD8EBF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05047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888333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C21F92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E6153F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021E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  <w:tr w:rsidR="00931F54" w:rsidRPr="00140353" w14:paraId="62461D19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A6ED0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5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FD079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DB53B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E7B4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BA996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596B8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3BF4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EC68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25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20FC5" w14:textId="14490ED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3D86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2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1A71C" w14:textId="38C3436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49FC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2A7DA" w14:textId="45DC8B45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E3B1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5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F07E0" w14:textId="08DD64BD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E00A1" w14:textId="230D3CC6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AFBAD" w14:textId="44FDBECC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C5F7DC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C28ED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FEF62E3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DB19DE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4192A" w14:textId="397B0818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931F54" w:rsidRPr="00140353" w14:paraId="5E6A8EAD" w14:textId="77777777" w:rsidTr="00C77D25">
        <w:trPr>
          <w:trHeight w:val="320"/>
        </w:trPr>
        <w:tc>
          <w:tcPr>
            <w:tcW w:w="53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D734C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18BD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DA79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4386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3D53A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7F2CD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A8F6B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CD9C1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64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DAB1C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32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40CDE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E831B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87036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459373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4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364F5C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7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F592F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25</w:t>
            </w:r>
          </w:p>
        </w:tc>
        <w:tc>
          <w:tcPr>
            <w:tcW w:w="5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D34F8" w14:textId="57474D08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5E037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8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B377AD2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A6F7FC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863662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1E12AD0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445E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</w:t>
            </w:r>
          </w:p>
        </w:tc>
      </w:tr>
      <w:tr w:rsidR="00931F54" w:rsidRPr="00140353" w14:paraId="76EE3B81" w14:textId="77777777" w:rsidTr="00C77D25">
        <w:trPr>
          <w:trHeight w:val="320"/>
        </w:trPr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061EF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D48E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3769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8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794E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88E17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B94A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Y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F073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37D5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16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BEE0" w14:textId="74EE7874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3858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:8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5ECF" w14:textId="7C54A63E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190C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9FC7" w14:textId="445C1646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5489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24.5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CAF0" w14:textId="16C68865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1162" w14:textId="77777777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.75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BF49" w14:textId="2B84E98A" w:rsidR="00931F54" w:rsidRPr="00140353" w:rsidRDefault="00931F54" w:rsidP="00C77D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  <w:r w:rsidR="00C77D2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5F0F77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E107B1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F10BBD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5BFD7F" w14:textId="77777777" w:rsidR="00931F54" w:rsidRPr="00140353" w:rsidRDefault="00931F54" w:rsidP="00931F5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AE94" w14:textId="77777777" w:rsidR="00931F54" w:rsidRPr="00140353" w:rsidRDefault="00931F54" w:rsidP="00931F5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140353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</w:t>
            </w:r>
          </w:p>
        </w:tc>
      </w:tr>
    </w:tbl>
    <w:p w14:paraId="20D56403" w14:textId="77777777" w:rsidR="00931F54" w:rsidRDefault="00931F54" w:rsidP="00931F54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09C78816" w14:textId="1FBAA99A" w:rsidR="00C77D25" w:rsidRDefault="00931F54" w:rsidP="00931F54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  <w:r w:rsidRPr="00140353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y, years; m, months; AR, Argyll-Robertson; </w:t>
      </w:r>
      <w:r w:rsidR="00C77D2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NA, not available; </w:t>
      </w:r>
      <w:r w:rsidRPr="00140353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RAPD, relative afferent papillary defect; TRUST, toluidine red unheated serum test; CSF, cerebrospinal fluid; VDRL, venereal disease research laboratory; WBC, white blood cell; h, hours; d,</w:t>
      </w:r>
      <w:r w:rsidR="00140353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  <w:r w:rsidRPr="00140353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days.</w:t>
      </w:r>
      <w:r w:rsidR="00C77D2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</w:p>
    <w:p w14:paraId="3ED6FCC6" w14:textId="77777777" w:rsidR="00C77D25" w:rsidRDefault="00C77D25" w:rsidP="00931F54">
      <w:pPr>
        <w:rPr>
          <w:rFonts w:ascii="Arial" w:eastAsia="Times New Roman" w:hAnsi="Arial" w:cs="Arial"/>
          <w:color w:val="000000"/>
          <w:kern w:val="0"/>
          <w:sz w:val="13"/>
          <w:szCs w:val="13"/>
          <w14:ligatures w14:val="none"/>
        </w:rPr>
      </w:pPr>
    </w:p>
    <w:p w14:paraId="166F0CB2" w14:textId="58ABFC7D" w:rsidR="00931F54" w:rsidRPr="00140353" w:rsidRDefault="00C77D25" w:rsidP="00931F54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  <w:r w:rsidRPr="00C77D2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a 1=penicillin 4 </w:t>
      </w:r>
      <w:proofErr w:type="spellStart"/>
      <w:r w:rsidRPr="00C77D2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millionU</w:t>
      </w:r>
      <w:proofErr w:type="spellEnd"/>
      <w:r w:rsidRPr="00C77D2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IV q4h X 14d; 2=Doxycycline PO; 3=Ceftriaxone sodium 1g IV q12h X 14d</w:t>
      </w:r>
    </w:p>
    <w:p w14:paraId="28498EF2" w14:textId="1A8985BD" w:rsidR="00E72546" w:rsidRPr="00931F54" w:rsidRDefault="00E72546">
      <w:pPr>
        <w:rPr>
          <w:sz w:val="21"/>
          <w:szCs w:val="21"/>
        </w:rPr>
      </w:pPr>
    </w:p>
    <w:sectPr w:rsidR="00E72546" w:rsidRPr="00931F54" w:rsidSect="00C77D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54"/>
    <w:rsid w:val="00001C64"/>
    <w:rsid w:val="00011B37"/>
    <w:rsid w:val="00056EC9"/>
    <w:rsid w:val="00091474"/>
    <w:rsid w:val="000C0F6B"/>
    <w:rsid w:val="000C69CE"/>
    <w:rsid w:val="000D44E5"/>
    <w:rsid w:val="000E5401"/>
    <w:rsid w:val="000E61EE"/>
    <w:rsid w:val="001009DA"/>
    <w:rsid w:val="001175DA"/>
    <w:rsid w:val="00122A8B"/>
    <w:rsid w:val="00131129"/>
    <w:rsid w:val="00133AB7"/>
    <w:rsid w:val="00140353"/>
    <w:rsid w:val="0018328E"/>
    <w:rsid w:val="00197DD5"/>
    <w:rsid w:val="001A3A44"/>
    <w:rsid w:val="001B1343"/>
    <w:rsid w:val="001C5E28"/>
    <w:rsid w:val="001F0591"/>
    <w:rsid w:val="001F06C7"/>
    <w:rsid w:val="001F06D5"/>
    <w:rsid w:val="002060A2"/>
    <w:rsid w:val="00207984"/>
    <w:rsid w:val="00213AFF"/>
    <w:rsid w:val="00232D4C"/>
    <w:rsid w:val="002564D3"/>
    <w:rsid w:val="002C2098"/>
    <w:rsid w:val="00305C42"/>
    <w:rsid w:val="00312CBF"/>
    <w:rsid w:val="00312EE6"/>
    <w:rsid w:val="00346706"/>
    <w:rsid w:val="00353953"/>
    <w:rsid w:val="00355693"/>
    <w:rsid w:val="00355FB3"/>
    <w:rsid w:val="00362542"/>
    <w:rsid w:val="003649F6"/>
    <w:rsid w:val="0038076C"/>
    <w:rsid w:val="0038693B"/>
    <w:rsid w:val="003C49D8"/>
    <w:rsid w:val="003F5DDE"/>
    <w:rsid w:val="004145F1"/>
    <w:rsid w:val="00432DAC"/>
    <w:rsid w:val="0045402D"/>
    <w:rsid w:val="004610CF"/>
    <w:rsid w:val="00466370"/>
    <w:rsid w:val="004754C3"/>
    <w:rsid w:val="00497543"/>
    <w:rsid w:val="004A07E7"/>
    <w:rsid w:val="004D1388"/>
    <w:rsid w:val="004D21BE"/>
    <w:rsid w:val="004E4DAE"/>
    <w:rsid w:val="005246B3"/>
    <w:rsid w:val="00543DBB"/>
    <w:rsid w:val="005545BC"/>
    <w:rsid w:val="00562235"/>
    <w:rsid w:val="00571FC0"/>
    <w:rsid w:val="00582142"/>
    <w:rsid w:val="00585BD9"/>
    <w:rsid w:val="00585CAB"/>
    <w:rsid w:val="005B78BF"/>
    <w:rsid w:val="005C0F09"/>
    <w:rsid w:val="005E68E2"/>
    <w:rsid w:val="00645918"/>
    <w:rsid w:val="00663C0E"/>
    <w:rsid w:val="0069185E"/>
    <w:rsid w:val="006A2DD6"/>
    <w:rsid w:val="006B2305"/>
    <w:rsid w:val="006F145A"/>
    <w:rsid w:val="006F7FBD"/>
    <w:rsid w:val="007010D7"/>
    <w:rsid w:val="0073558D"/>
    <w:rsid w:val="00736861"/>
    <w:rsid w:val="0074606B"/>
    <w:rsid w:val="0075373F"/>
    <w:rsid w:val="007650EE"/>
    <w:rsid w:val="00765304"/>
    <w:rsid w:val="00773B48"/>
    <w:rsid w:val="00777DA1"/>
    <w:rsid w:val="00793558"/>
    <w:rsid w:val="00795C8E"/>
    <w:rsid w:val="007A4D6F"/>
    <w:rsid w:val="007D6AB0"/>
    <w:rsid w:val="007E07E2"/>
    <w:rsid w:val="007E710E"/>
    <w:rsid w:val="007F5A67"/>
    <w:rsid w:val="00811B00"/>
    <w:rsid w:val="0081526C"/>
    <w:rsid w:val="00823242"/>
    <w:rsid w:val="008262BD"/>
    <w:rsid w:val="00826805"/>
    <w:rsid w:val="008371B8"/>
    <w:rsid w:val="00841D1E"/>
    <w:rsid w:val="00842A93"/>
    <w:rsid w:val="008432E3"/>
    <w:rsid w:val="0084385D"/>
    <w:rsid w:val="00851436"/>
    <w:rsid w:val="00861D9B"/>
    <w:rsid w:val="00862650"/>
    <w:rsid w:val="00863681"/>
    <w:rsid w:val="00875E28"/>
    <w:rsid w:val="0089350B"/>
    <w:rsid w:val="008A5876"/>
    <w:rsid w:val="008A63A4"/>
    <w:rsid w:val="008C0827"/>
    <w:rsid w:val="008E178B"/>
    <w:rsid w:val="008F41A5"/>
    <w:rsid w:val="00924AF5"/>
    <w:rsid w:val="00931F54"/>
    <w:rsid w:val="00967BA7"/>
    <w:rsid w:val="00971BC8"/>
    <w:rsid w:val="00973E9F"/>
    <w:rsid w:val="00975ED8"/>
    <w:rsid w:val="0099145A"/>
    <w:rsid w:val="009B2745"/>
    <w:rsid w:val="009D0A01"/>
    <w:rsid w:val="009E0D04"/>
    <w:rsid w:val="009E0E8E"/>
    <w:rsid w:val="009E499C"/>
    <w:rsid w:val="00A34BDD"/>
    <w:rsid w:val="00A54A15"/>
    <w:rsid w:val="00A67707"/>
    <w:rsid w:val="00A918EF"/>
    <w:rsid w:val="00A92090"/>
    <w:rsid w:val="00A9566F"/>
    <w:rsid w:val="00B05122"/>
    <w:rsid w:val="00B17B8D"/>
    <w:rsid w:val="00B239CC"/>
    <w:rsid w:val="00B266BE"/>
    <w:rsid w:val="00B35669"/>
    <w:rsid w:val="00B421F1"/>
    <w:rsid w:val="00B528F6"/>
    <w:rsid w:val="00B7204B"/>
    <w:rsid w:val="00B76233"/>
    <w:rsid w:val="00B8076C"/>
    <w:rsid w:val="00B86AAB"/>
    <w:rsid w:val="00B879CB"/>
    <w:rsid w:val="00B928A3"/>
    <w:rsid w:val="00B95620"/>
    <w:rsid w:val="00BA57AC"/>
    <w:rsid w:val="00BA62F9"/>
    <w:rsid w:val="00BB79DA"/>
    <w:rsid w:val="00BC1E0D"/>
    <w:rsid w:val="00BC78A5"/>
    <w:rsid w:val="00BE2702"/>
    <w:rsid w:val="00C0046A"/>
    <w:rsid w:val="00C02FD8"/>
    <w:rsid w:val="00C04A0C"/>
    <w:rsid w:val="00C15168"/>
    <w:rsid w:val="00C173CD"/>
    <w:rsid w:val="00C221DF"/>
    <w:rsid w:val="00C77D25"/>
    <w:rsid w:val="00C941C7"/>
    <w:rsid w:val="00C94D28"/>
    <w:rsid w:val="00CA13E0"/>
    <w:rsid w:val="00CA5858"/>
    <w:rsid w:val="00CA7990"/>
    <w:rsid w:val="00CB4B27"/>
    <w:rsid w:val="00CC7093"/>
    <w:rsid w:val="00D07106"/>
    <w:rsid w:val="00D26380"/>
    <w:rsid w:val="00D30C27"/>
    <w:rsid w:val="00D408AB"/>
    <w:rsid w:val="00D5157D"/>
    <w:rsid w:val="00D64446"/>
    <w:rsid w:val="00D77314"/>
    <w:rsid w:val="00D92C4C"/>
    <w:rsid w:val="00DC4484"/>
    <w:rsid w:val="00DD049D"/>
    <w:rsid w:val="00DD5D1B"/>
    <w:rsid w:val="00DE7327"/>
    <w:rsid w:val="00DF15E1"/>
    <w:rsid w:val="00DF7DA9"/>
    <w:rsid w:val="00E0426B"/>
    <w:rsid w:val="00E31A27"/>
    <w:rsid w:val="00E36F2B"/>
    <w:rsid w:val="00E373D6"/>
    <w:rsid w:val="00E378DC"/>
    <w:rsid w:val="00E45AEB"/>
    <w:rsid w:val="00E504B2"/>
    <w:rsid w:val="00E5214C"/>
    <w:rsid w:val="00E60E25"/>
    <w:rsid w:val="00E72546"/>
    <w:rsid w:val="00EA2778"/>
    <w:rsid w:val="00EC3B5E"/>
    <w:rsid w:val="00EC6CFA"/>
    <w:rsid w:val="00EE777A"/>
    <w:rsid w:val="00F01BA1"/>
    <w:rsid w:val="00F059B4"/>
    <w:rsid w:val="00F13F52"/>
    <w:rsid w:val="00F165C0"/>
    <w:rsid w:val="00F21765"/>
    <w:rsid w:val="00F26C6E"/>
    <w:rsid w:val="00F61728"/>
    <w:rsid w:val="00F90063"/>
    <w:rsid w:val="00F92BBB"/>
    <w:rsid w:val="00FA581D"/>
    <w:rsid w:val="00FC0513"/>
    <w:rsid w:val="00FC7438"/>
    <w:rsid w:val="00FD6666"/>
    <w:rsid w:val="00F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EFF13"/>
  <w15:chartTrackingRefBased/>
  <w15:docId w15:val="{BB0AF084-0B9D-894A-BE55-7ACA596B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2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7</cp:revision>
  <dcterms:created xsi:type="dcterms:W3CDTF">2024-03-02T08:27:00Z</dcterms:created>
  <dcterms:modified xsi:type="dcterms:W3CDTF">2025-01-20T03:57:00Z</dcterms:modified>
</cp:coreProperties>
</file>